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11052" w14:textId="77777777" w:rsidR="00340901" w:rsidRPr="006F236D" w:rsidRDefault="006F236D">
      <w:pPr>
        <w:spacing w:after="120" w:line="331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. Appendix</w:t>
      </w:r>
      <w:r w:rsidRPr="006F236D">
        <w:rPr>
          <w:rFonts w:ascii="Times New Roman" w:eastAsia="Times New Roman" w:hAnsi="Times New Roman" w:cs="Times New Roman"/>
          <w:b/>
          <w:sz w:val="23"/>
          <w:szCs w:val="23"/>
          <w:lang w:val="en-US"/>
        </w:rPr>
        <w:t xml:space="preserve">. </w:t>
      </w: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sults for models restricted to unemployment spells lasting between 3 and 6 months</w:t>
      </w:r>
    </w:p>
    <w:p w14:paraId="670BCCE3" w14:textId="77777777" w:rsidR="00340901" w:rsidRPr="006F236D" w:rsidRDefault="006F236D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1.1. </w:t>
      </w:r>
      <w:proofErr w:type="spellStart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ply increase of women (unemployment spells 3 to 6 months)</w:t>
      </w:r>
    </w:p>
    <w:tbl>
      <w:tblPr>
        <w:tblStyle w:val="a3"/>
        <w:tblW w:w="549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95"/>
        <w:gridCol w:w="1425"/>
        <w:gridCol w:w="1470"/>
      </w:tblGrid>
      <w:tr w:rsidR="00340901" w14:paraId="09E90A5F" w14:textId="77777777">
        <w:trPr>
          <w:jc w:val="center"/>
        </w:trPr>
        <w:tc>
          <w:tcPr>
            <w:tcW w:w="2595" w:type="dxa"/>
            <w:tcBorders>
              <w:bottom w:val="single" w:sz="4" w:space="0" w:color="000000"/>
            </w:tcBorders>
          </w:tcPr>
          <w:p w14:paraId="4AC01C05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plan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46FFD9D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 w14:paraId="6053CCEA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B</w:t>
            </w:r>
          </w:p>
        </w:tc>
      </w:tr>
      <w:tr w:rsidR="00340901" w14:paraId="0CB1562A" w14:textId="77777777">
        <w:trPr>
          <w:trHeight w:val="262"/>
          <w:jc w:val="center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 w14:paraId="4C3F9E6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</w:tcPr>
          <w:p w14:paraId="3FAD931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3***</w:t>
            </w:r>
          </w:p>
          <w:p w14:paraId="00F19F5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(0.0083)</w:t>
            </w:r>
          </w:p>
        </w:tc>
        <w:tc>
          <w:tcPr>
            <w:tcW w:w="1470" w:type="dxa"/>
            <w:tcBorders>
              <w:top w:val="single" w:sz="4" w:space="0" w:color="000000"/>
              <w:bottom w:val="nil"/>
            </w:tcBorders>
          </w:tcPr>
          <w:p w14:paraId="507BBF3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0</w:t>
            </w:r>
          </w:p>
          <w:p w14:paraId="3662F081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31)</w:t>
            </w:r>
          </w:p>
        </w:tc>
      </w:tr>
      <w:tr w:rsidR="00340901" w14:paraId="771D2395" w14:textId="77777777">
        <w:trPr>
          <w:trHeight w:val="262"/>
          <w:jc w:val="center"/>
        </w:trPr>
        <w:tc>
          <w:tcPr>
            <w:tcW w:w="2595" w:type="dxa"/>
            <w:tcBorders>
              <w:top w:val="single" w:sz="4" w:space="0" w:color="000000"/>
            </w:tcBorders>
          </w:tcPr>
          <w:p w14:paraId="0A433FCF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</w:tcPr>
          <w:p w14:paraId="50F3A4AA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4" w:space="0" w:color="000000"/>
              <w:bottom w:val="nil"/>
            </w:tcBorders>
          </w:tcPr>
          <w:p w14:paraId="2E00FE00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604A5BF6" w14:textId="77777777">
        <w:trPr>
          <w:trHeight w:val="247"/>
          <w:jc w:val="center"/>
        </w:trPr>
        <w:tc>
          <w:tcPr>
            <w:tcW w:w="2595" w:type="dxa"/>
          </w:tcPr>
          <w:p w14:paraId="33EB065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(re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habit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25" w:type="dxa"/>
            <w:tcBorders>
              <w:top w:val="nil"/>
            </w:tcBorders>
          </w:tcPr>
          <w:p w14:paraId="5A5DF63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65***</w:t>
            </w:r>
          </w:p>
          <w:p w14:paraId="61BB7CF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01)</w:t>
            </w:r>
          </w:p>
        </w:tc>
        <w:tc>
          <w:tcPr>
            <w:tcW w:w="1470" w:type="dxa"/>
            <w:tcBorders>
              <w:top w:val="nil"/>
            </w:tcBorders>
          </w:tcPr>
          <w:p w14:paraId="70B4DEA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97*</w:t>
            </w:r>
          </w:p>
          <w:p w14:paraId="65CF645E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39)</w:t>
            </w:r>
          </w:p>
        </w:tc>
      </w:tr>
      <w:tr w:rsidR="00340901" w14:paraId="32B26D61" w14:textId="77777777">
        <w:trPr>
          <w:trHeight w:val="262"/>
          <w:jc w:val="center"/>
        </w:trPr>
        <w:tc>
          <w:tcPr>
            <w:tcW w:w="2595" w:type="dxa"/>
          </w:tcPr>
          <w:p w14:paraId="1FB6E93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425" w:type="dxa"/>
          </w:tcPr>
          <w:p w14:paraId="471D148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29***</w:t>
            </w:r>
          </w:p>
          <w:p w14:paraId="41A9786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36)</w:t>
            </w:r>
          </w:p>
        </w:tc>
        <w:tc>
          <w:tcPr>
            <w:tcW w:w="1470" w:type="dxa"/>
          </w:tcPr>
          <w:p w14:paraId="1D7DD15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3</w:t>
            </w:r>
          </w:p>
          <w:p w14:paraId="7ED4544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28)</w:t>
            </w:r>
          </w:p>
        </w:tc>
      </w:tr>
      <w:tr w:rsidR="00340901" w14:paraId="17196E85" w14:textId="77777777">
        <w:trPr>
          <w:trHeight w:val="247"/>
          <w:jc w:val="center"/>
        </w:trPr>
        <w:tc>
          <w:tcPr>
            <w:tcW w:w="2595" w:type="dxa"/>
          </w:tcPr>
          <w:p w14:paraId="021AFBA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il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0 to 3</w:t>
            </w:r>
          </w:p>
        </w:tc>
        <w:tc>
          <w:tcPr>
            <w:tcW w:w="1425" w:type="dxa"/>
          </w:tcPr>
          <w:p w14:paraId="60341DB6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31**</w:t>
            </w:r>
          </w:p>
          <w:p w14:paraId="4A64C13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87)</w:t>
            </w:r>
          </w:p>
        </w:tc>
        <w:tc>
          <w:tcPr>
            <w:tcW w:w="1470" w:type="dxa"/>
          </w:tcPr>
          <w:p w14:paraId="1655FDC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43*</w:t>
            </w:r>
          </w:p>
          <w:p w14:paraId="7BF5931B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42)</w:t>
            </w:r>
          </w:p>
        </w:tc>
      </w:tr>
      <w:tr w:rsidR="00340901" w14:paraId="2ED9ED2E" w14:textId="77777777">
        <w:trPr>
          <w:trHeight w:val="262"/>
          <w:jc w:val="center"/>
        </w:trPr>
        <w:tc>
          <w:tcPr>
            <w:tcW w:w="2595" w:type="dxa"/>
          </w:tcPr>
          <w:p w14:paraId="45B1939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il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4 to 6</w:t>
            </w:r>
          </w:p>
        </w:tc>
        <w:tc>
          <w:tcPr>
            <w:tcW w:w="1425" w:type="dxa"/>
          </w:tcPr>
          <w:p w14:paraId="48781FA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5*</w:t>
            </w:r>
          </w:p>
          <w:p w14:paraId="43637062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20)</w:t>
            </w:r>
          </w:p>
        </w:tc>
        <w:tc>
          <w:tcPr>
            <w:tcW w:w="1470" w:type="dxa"/>
          </w:tcPr>
          <w:p w14:paraId="58DB3F3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95</w:t>
            </w:r>
          </w:p>
          <w:p w14:paraId="6E14CBC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80)</w:t>
            </w:r>
          </w:p>
        </w:tc>
      </w:tr>
      <w:tr w:rsidR="00340901" w14:paraId="5B0640E2" w14:textId="77777777">
        <w:trPr>
          <w:trHeight w:val="262"/>
          <w:jc w:val="center"/>
        </w:trPr>
        <w:tc>
          <w:tcPr>
            <w:tcW w:w="2595" w:type="dxa"/>
          </w:tcPr>
          <w:p w14:paraId="796CC29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il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7 to 12</w:t>
            </w:r>
          </w:p>
        </w:tc>
        <w:tc>
          <w:tcPr>
            <w:tcW w:w="1425" w:type="dxa"/>
          </w:tcPr>
          <w:p w14:paraId="5C71321B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9</w:t>
            </w:r>
          </w:p>
          <w:p w14:paraId="7D9C125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8)</w:t>
            </w:r>
          </w:p>
        </w:tc>
        <w:tc>
          <w:tcPr>
            <w:tcW w:w="1470" w:type="dxa"/>
          </w:tcPr>
          <w:p w14:paraId="6778A052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23**</w:t>
            </w:r>
          </w:p>
          <w:p w14:paraId="19AB486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50)</w:t>
            </w:r>
          </w:p>
        </w:tc>
      </w:tr>
      <w:tr w:rsidR="00340901" w14:paraId="58928711" w14:textId="77777777">
        <w:trPr>
          <w:trHeight w:val="262"/>
          <w:jc w:val="center"/>
        </w:trPr>
        <w:tc>
          <w:tcPr>
            <w:tcW w:w="2595" w:type="dxa"/>
          </w:tcPr>
          <w:p w14:paraId="19F3FC4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o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e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</w:tcPr>
          <w:p w14:paraId="402262B9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023223C2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0D3F1736" w14:textId="77777777">
        <w:trPr>
          <w:trHeight w:val="262"/>
          <w:jc w:val="center"/>
        </w:trPr>
        <w:tc>
          <w:tcPr>
            <w:tcW w:w="2595" w:type="dxa"/>
          </w:tcPr>
          <w:p w14:paraId="08547CD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425" w:type="dxa"/>
          </w:tcPr>
          <w:p w14:paraId="2C46BAB2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9***</w:t>
            </w:r>
          </w:p>
          <w:p w14:paraId="3075100A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59)</w:t>
            </w:r>
          </w:p>
        </w:tc>
        <w:tc>
          <w:tcPr>
            <w:tcW w:w="1470" w:type="dxa"/>
          </w:tcPr>
          <w:p w14:paraId="15F50D2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9</w:t>
            </w:r>
          </w:p>
          <w:p w14:paraId="7506498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85)</w:t>
            </w:r>
          </w:p>
        </w:tc>
      </w:tr>
      <w:tr w:rsidR="00340901" w14:paraId="7983E4D9" w14:textId="77777777">
        <w:trPr>
          <w:trHeight w:val="247"/>
          <w:jc w:val="center"/>
        </w:trPr>
        <w:tc>
          <w:tcPr>
            <w:tcW w:w="2595" w:type="dxa"/>
          </w:tcPr>
          <w:p w14:paraId="486A266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425" w:type="dxa"/>
          </w:tcPr>
          <w:p w14:paraId="2B4FB7E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8***</w:t>
            </w:r>
          </w:p>
          <w:p w14:paraId="2C4DD54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88)</w:t>
            </w:r>
          </w:p>
        </w:tc>
        <w:tc>
          <w:tcPr>
            <w:tcW w:w="1470" w:type="dxa"/>
          </w:tcPr>
          <w:p w14:paraId="40FBFAE1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7</w:t>
            </w:r>
          </w:p>
          <w:p w14:paraId="1DD46DC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95)</w:t>
            </w:r>
          </w:p>
        </w:tc>
      </w:tr>
      <w:tr w:rsidR="00340901" w14:paraId="3C0BB975" w14:textId="77777777">
        <w:trPr>
          <w:trHeight w:val="262"/>
          <w:jc w:val="center"/>
        </w:trPr>
        <w:tc>
          <w:tcPr>
            <w:tcW w:w="2595" w:type="dxa"/>
          </w:tcPr>
          <w:p w14:paraId="53EF4135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1425" w:type="dxa"/>
          </w:tcPr>
          <w:p w14:paraId="1CA5692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1***</w:t>
            </w:r>
          </w:p>
          <w:p w14:paraId="10BF709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15)</w:t>
            </w:r>
          </w:p>
        </w:tc>
        <w:tc>
          <w:tcPr>
            <w:tcW w:w="1470" w:type="dxa"/>
          </w:tcPr>
          <w:p w14:paraId="1B4ECA3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4</w:t>
            </w:r>
          </w:p>
          <w:p w14:paraId="38AF66E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10)</w:t>
            </w:r>
          </w:p>
        </w:tc>
      </w:tr>
      <w:tr w:rsidR="00340901" w14:paraId="3958A2C4" w14:textId="77777777">
        <w:trPr>
          <w:trHeight w:val="247"/>
          <w:jc w:val="center"/>
        </w:trPr>
        <w:tc>
          <w:tcPr>
            <w:tcW w:w="2595" w:type="dxa"/>
          </w:tcPr>
          <w:p w14:paraId="28D69BE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1425" w:type="dxa"/>
          </w:tcPr>
          <w:p w14:paraId="4C2834C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85***</w:t>
            </w:r>
          </w:p>
          <w:p w14:paraId="3D7C944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09)</w:t>
            </w:r>
          </w:p>
        </w:tc>
        <w:tc>
          <w:tcPr>
            <w:tcW w:w="1470" w:type="dxa"/>
          </w:tcPr>
          <w:p w14:paraId="6F520CA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2*</w:t>
            </w:r>
          </w:p>
          <w:p w14:paraId="39BD970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11)</w:t>
            </w:r>
          </w:p>
        </w:tc>
      </w:tr>
      <w:tr w:rsidR="00340901" w14:paraId="2EEA33A5" w14:textId="77777777">
        <w:trPr>
          <w:trHeight w:val="262"/>
          <w:jc w:val="center"/>
        </w:trPr>
        <w:tc>
          <w:tcPr>
            <w:tcW w:w="2595" w:type="dxa"/>
          </w:tcPr>
          <w:p w14:paraId="18691944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1425" w:type="dxa"/>
          </w:tcPr>
          <w:p w14:paraId="12FAF3F0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406CF470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29BA5461" w14:textId="77777777">
        <w:trPr>
          <w:trHeight w:val="262"/>
          <w:jc w:val="center"/>
        </w:trPr>
        <w:tc>
          <w:tcPr>
            <w:tcW w:w="2595" w:type="dxa"/>
          </w:tcPr>
          <w:p w14:paraId="69CC1B4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25" w:type="dxa"/>
          </w:tcPr>
          <w:p w14:paraId="56405B6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30***</w:t>
            </w:r>
          </w:p>
          <w:p w14:paraId="7E00212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5)</w:t>
            </w:r>
          </w:p>
        </w:tc>
        <w:tc>
          <w:tcPr>
            <w:tcW w:w="1470" w:type="dxa"/>
          </w:tcPr>
          <w:p w14:paraId="660432E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8***</w:t>
            </w:r>
          </w:p>
          <w:p w14:paraId="4A2287A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5)</w:t>
            </w:r>
          </w:p>
        </w:tc>
      </w:tr>
      <w:tr w:rsidR="00340901" w14:paraId="0EAF0292" w14:textId="77777777">
        <w:trPr>
          <w:trHeight w:val="247"/>
          <w:jc w:val="center"/>
        </w:trPr>
        <w:tc>
          <w:tcPr>
            <w:tcW w:w="2595" w:type="dxa"/>
          </w:tcPr>
          <w:p w14:paraId="6C43D0B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(re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25" w:type="dxa"/>
          </w:tcPr>
          <w:p w14:paraId="00AC227B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66B37C28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17E450A9" w14:textId="77777777">
        <w:trPr>
          <w:trHeight w:val="247"/>
          <w:jc w:val="center"/>
        </w:trPr>
        <w:tc>
          <w:tcPr>
            <w:tcW w:w="2595" w:type="dxa"/>
          </w:tcPr>
          <w:p w14:paraId="6B02598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425" w:type="dxa"/>
          </w:tcPr>
          <w:p w14:paraId="54317C9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57***</w:t>
            </w:r>
          </w:p>
          <w:p w14:paraId="0986748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82)</w:t>
            </w:r>
          </w:p>
        </w:tc>
        <w:tc>
          <w:tcPr>
            <w:tcW w:w="1470" w:type="dxa"/>
          </w:tcPr>
          <w:p w14:paraId="0630D1D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1</w:t>
            </w:r>
          </w:p>
          <w:p w14:paraId="19EF999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0)</w:t>
            </w:r>
          </w:p>
        </w:tc>
      </w:tr>
      <w:tr w:rsidR="00340901" w14:paraId="249FB649" w14:textId="77777777">
        <w:trPr>
          <w:trHeight w:val="262"/>
          <w:jc w:val="center"/>
        </w:trPr>
        <w:tc>
          <w:tcPr>
            <w:tcW w:w="2595" w:type="dxa"/>
          </w:tcPr>
          <w:p w14:paraId="2CF7213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425" w:type="dxa"/>
          </w:tcPr>
          <w:p w14:paraId="1FC1E8D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***</w:t>
            </w:r>
          </w:p>
          <w:p w14:paraId="6D0E39D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15)</w:t>
            </w:r>
          </w:p>
        </w:tc>
        <w:tc>
          <w:tcPr>
            <w:tcW w:w="1470" w:type="dxa"/>
          </w:tcPr>
          <w:p w14:paraId="55CF21F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5**</w:t>
            </w:r>
          </w:p>
          <w:p w14:paraId="0655CCD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88)</w:t>
            </w:r>
          </w:p>
        </w:tc>
      </w:tr>
      <w:tr w:rsidR="00340901" w14:paraId="0776A710" w14:textId="77777777">
        <w:trPr>
          <w:trHeight w:val="262"/>
          <w:jc w:val="center"/>
        </w:trPr>
        <w:tc>
          <w:tcPr>
            <w:tcW w:w="2595" w:type="dxa"/>
          </w:tcPr>
          <w:p w14:paraId="1E20DD1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ef. Blu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nil"/>
            </w:tcBorders>
          </w:tcPr>
          <w:p w14:paraId="6DCFB67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5498DD82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01048D69" w14:textId="77777777">
        <w:trPr>
          <w:trHeight w:val="268"/>
          <w:jc w:val="center"/>
        </w:trPr>
        <w:tc>
          <w:tcPr>
            <w:tcW w:w="2595" w:type="dxa"/>
          </w:tcPr>
          <w:p w14:paraId="6DF3B45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425" w:type="dxa"/>
          </w:tcPr>
          <w:p w14:paraId="3959D81A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46C4325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6</w:t>
            </w:r>
          </w:p>
          <w:p w14:paraId="6FCC05B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11)</w:t>
            </w:r>
          </w:p>
        </w:tc>
      </w:tr>
      <w:tr w:rsidR="00340901" w14:paraId="5666FE04" w14:textId="77777777">
        <w:trPr>
          <w:trHeight w:val="247"/>
          <w:jc w:val="center"/>
        </w:trPr>
        <w:tc>
          <w:tcPr>
            <w:tcW w:w="2595" w:type="dxa"/>
          </w:tcPr>
          <w:p w14:paraId="26B1AAB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425" w:type="dxa"/>
          </w:tcPr>
          <w:p w14:paraId="08EF29D1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5A23F52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0</w:t>
            </w:r>
          </w:p>
          <w:p w14:paraId="3080C08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10)</w:t>
            </w:r>
          </w:p>
        </w:tc>
      </w:tr>
      <w:tr w:rsidR="00340901" w14:paraId="35CE7DDE" w14:textId="77777777">
        <w:trPr>
          <w:trHeight w:val="262"/>
          <w:jc w:val="center"/>
        </w:trPr>
        <w:tc>
          <w:tcPr>
            <w:tcW w:w="2595" w:type="dxa"/>
          </w:tcPr>
          <w:p w14:paraId="482BCCC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425" w:type="dxa"/>
          </w:tcPr>
          <w:p w14:paraId="535BA24B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7D6DF35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3***</w:t>
            </w:r>
          </w:p>
          <w:p w14:paraId="7E1CE6C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44)</w:t>
            </w:r>
          </w:p>
        </w:tc>
      </w:tr>
      <w:tr w:rsidR="00340901" w14:paraId="779A483A" w14:textId="77777777">
        <w:trPr>
          <w:trHeight w:val="247"/>
          <w:jc w:val="center"/>
        </w:trPr>
        <w:tc>
          <w:tcPr>
            <w:tcW w:w="2595" w:type="dxa"/>
          </w:tcPr>
          <w:p w14:paraId="4DBF8730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a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1425" w:type="dxa"/>
          </w:tcPr>
          <w:p w14:paraId="47B21899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16668F75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1CB86A20" w14:textId="77777777">
        <w:trPr>
          <w:trHeight w:val="262"/>
          <w:jc w:val="center"/>
        </w:trPr>
        <w:tc>
          <w:tcPr>
            <w:tcW w:w="2595" w:type="dxa"/>
          </w:tcPr>
          <w:p w14:paraId="74D1D945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25" w:type="dxa"/>
          </w:tcPr>
          <w:p w14:paraId="3189242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4***</w:t>
            </w:r>
          </w:p>
          <w:p w14:paraId="753DB2C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  <w:tc>
          <w:tcPr>
            <w:tcW w:w="1470" w:type="dxa"/>
          </w:tcPr>
          <w:p w14:paraId="5B0073BA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8</w:t>
            </w:r>
          </w:p>
          <w:p w14:paraId="3B64951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6)</w:t>
            </w:r>
          </w:p>
        </w:tc>
      </w:tr>
      <w:tr w:rsidR="00340901" w14:paraId="26521464" w14:textId="77777777">
        <w:trPr>
          <w:trHeight w:val="262"/>
          <w:jc w:val="center"/>
        </w:trPr>
        <w:tc>
          <w:tcPr>
            <w:tcW w:w="2595" w:type="dxa"/>
          </w:tcPr>
          <w:p w14:paraId="69CC0E2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e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</w:tcPr>
          <w:p w14:paraId="54473D9D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4C139543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00654919" w14:textId="77777777">
        <w:trPr>
          <w:trHeight w:val="262"/>
          <w:jc w:val="center"/>
        </w:trPr>
        <w:tc>
          <w:tcPr>
            <w:tcW w:w="2595" w:type="dxa"/>
          </w:tcPr>
          <w:p w14:paraId="35E50D2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425" w:type="dxa"/>
          </w:tcPr>
          <w:p w14:paraId="2F358BC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0</w:t>
            </w:r>
          </w:p>
          <w:p w14:paraId="3440DEA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59)</w:t>
            </w:r>
          </w:p>
        </w:tc>
        <w:tc>
          <w:tcPr>
            <w:tcW w:w="1470" w:type="dxa"/>
          </w:tcPr>
          <w:p w14:paraId="37AAD32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87</w:t>
            </w:r>
          </w:p>
          <w:p w14:paraId="2F73969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84)</w:t>
            </w:r>
          </w:p>
        </w:tc>
      </w:tr>
      <w:tr w:rsidR="00340901" w14:paraId="7E99238B" w14:textId="77777777">
        <w:trPr>
          <w:trHeight w:val="247"/>
          <w:jc w:val="center"/>
        </w:trPr>
        <w:tc>
          <w:tcPr>
            <w:tcW w:w="2595" w:type="dxa"/>
          </w:tcPr>
          <w:p w14:paraId="48B1EB9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425" w:type="dxa"/>
          </w:tcPr>
          <w:p w14:paraId="6CA70F5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79</w:t>
            </w:r>
          </w:p>
          <w:p w14:paraId="60035F0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54)</w:t>
            </w:r>
          </w:p>
        </w:tc>
        <w:tc>
          <w:tcPr>
            <w:tcW w:w="1470" w:type="dxa"/>
          </w:tcPr>
          <w:p w14:paraId="7C619031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33*</w:t>
            </w:r>
          </w:p>
          <w:p w14:paraId="45E5A34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66)</w:t>
            </w:r>
          </w:p>
          <w:p w14:paraId="15B5E830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50716081" w14:textId="77777777">
        <w:trPr>
          <w:trHeight w:val="262"/>
          <w:jc w:val="center"/>
        </w:trPr>
        <w:tc>
          <w:tcPr>
            <w:tcW w:w="2595" w:type="dxa"/>
          </w:tcPr>
          <w:p w14:paraId="53F58ED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Occu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ef. Blu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</w:tcPr>
          <w:p w14:paraId="0E75DE59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5ADFA2B2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145344D9" w14:textId="77777777">
        <w:trPr>
          <w:trHeight w:val="262"/>
          <w:jc w:val="center"/>
        </w:trPr>
        <w:tc>
          <w:tcPr>
            <w:tcW w:w="2595" w:type="dxa"/>
          </w:tcPr>
          <w:p w14:paraId="2890068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425" w:type="dxa"/>
          </w:tcPr>
          <w:p w14:paraId="38578F2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1</w:t>
            </w:r>
          </w:p>
          <w:p w14:paraId="121BE61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9)</w:t>
            </w:r>
          </w:p>
        </w:tc>
        <w:tc>
          <w:tcPr>
            <w:tcW w:w="1470" w:type="dxa"/>
          </w:tcPr>
          <w:p w14:paraId="5357FF0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3</w:t>
            </w:r>
          </w:p>
          <w:p w14:paraId="71DF086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7)</w:t>
            </w:r>
          </w:p>
        </w:tc>
      </w:tr>
      <w:tr w:rsidR="00340901" w14:paraId="3BB6326F" w14:textId="77777777">
        <w:trPr>
          <w:trHeight w:val="247"/>
          <w:jc w:val="center"/>
        </w:trPr>
        <w:tc>
          <w:tcPr>
            <w:tcW w:w="2595" w:type="dxa"/>
          </w:tcPr>
          <w:p w14:paraId="5984E71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425" w:type="dxa"/>
          </w:tcPr>
          <w:p w14:paraId="5AA12D6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4</w:t>
            </w:r>
          </w:p>
          <w:p w14:paraId="7458758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66)</w:t>
            </w:r>
          </w:p>
        </w:tc>
        <w:tc>
          <w:tcPr>
            <w:tcW w:w="1470" w:type="dxa"/>
          </w:tcPr>
          <w:p w14:paraId="00A2A2F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5</w:t>
            </w:r>
          </w:p>
          <w:p w14:paraId="7A52208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62)</w:t>
            </w:r>
          </w:p>
        </w:tc>
      </w:tr>
      <w:tr w:rsidR="00340901" w14:paraId="0671C500" w14:textId="77777777">
        <w:trPr>
          <w:trHeight w:val="247"/>
          <w:jc w:val="center"/>
        </w:trPr>
        <w:tc>
          <w:tcPr>
            <w:tcW w:w="2595" w:type="dxa"/>
          </w:tcPr>
          <w:p w14:paraId="57B9A07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425" w:type="dxa"/>
          </w:tcPr>
          <w:p w14:paraId="074DF4C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61**</w:t>
            </w:r>
          </w:p>
          <w:p w14:paraId="54B3962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47)</w:t>
            </w:r>
          </w:p>
        </w:tc>
        <w:tc>
          <w:tcPr>
            <w:tcW w:w="1470" w:type="dxa"/>
          </w:tcPr>
          <w:p w14:paraId="08947B0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45*</w:t>
            </w:r>
          </w:p>
          <w:p w14:paraId="433FECF1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3)</w:t>
            </w:r>
          </w:p>
        </w:tc>
      </w:tr>
      <w:tr w:rsidR="00340901" w14:paraId="367AB30E" w14:textId="77777777">
        <w:trPr>
          <w:trHeight w:val="238"/>
          <w:jc w:val="center"/>
        </w:trPr>
        <w:tc>
          <w:tcPr>
            <w:tcW w:w="2595" w:type="dxa"/>
          </w:tcPr>
          <w:p w14:paraId="559F569B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unt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1425" w:type="dxa"/>
          </w:tcPr>
          <w:p w14:paraId="5CCA6EB2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</w:tcPr>
          <w:p w14:paraId="5D057C34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6A107F4B" w14:textId="77777777">
        <w:trPr>
          <w:trHeight w:val="247"/>
          <w:jc w:val="center"/>
        </w:trPr>
        <w:tc>
          <w:tcPr>
            <w:tcW w:w="2595" w:type="dxa"/>
          </w:tcPr>
          <w:p w14:paraId="1C33E39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</w:p>
        </w:tc>
        <w:tc>
          <w:tcPr>
            <w:tcW w:w="1425" w:type="dxa"/>
          </w:tcPr>
          <w:p w14:paraId="0DAF315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3</w:t>
            </w:r>
          </w:p>
          <w:p w14:paraId="15037D8B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39)</w:t>
            </w:r>
          </w:p>
        </w:tc>
        <w:tc>
          <w:tcPr>
            <w:tcW w:w="1470" w:type="dxa"/>
          </w:tcPr>
          <w:p w14:paraId="41F3E8CE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2</w:t>
            </w:r>
          </w:p>
          <w:p w14:paraId="4537003A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36)</w:t>
            </w:r>
          </w:p>
        </w:tc>
      </w:tr>
      <w:tr w:rsidR="00340901" w14:paraId="49CA910F" w14:textId="77777777">
        <w:trPr>
          <w:trHeight w:val="247"/>
          <w:jc w:val="center"/>
        </w:trPr>
        <w:tc>
          <w:tcPr>
            <w:tcW w:w="2595" w:type="dxa"/>
          </w:tcPr>
          <w:p w14:paraId="15F0525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mployment</w:t>
            </w:r>
            <w:proofErr w:type="spellEnd"/>
          </w:p>
        </w:tc>
        <w:tc>
          <w:tcPr>
            <w:tcW w:w="1425" w:type="dxa"/>
          </w:tcPr>
          <w:p w14:paraId="3F9485C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4*</w:t>
            </w:r>
          </w:p>
          <w:p w14:paraId="3FDC6AB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36)</w:t>
            </w:r>
          </w:p>
        </w:tc>
        <w:tc>
          <w:tcPr>
            <w:tcW w:w="1470" w:type="dxa"/>
          </w:tcPr>
          <w:p w14:paraId="05F70FBB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1*</w:t>
            </w:r>
          </w:p>
          <w:p w14:paraId="72232836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34)</w:t>
            </w:r>
          </w:p>
        </w:tc>
      </w:tr>
      <w:tr w:rsidR="00340901" w14:paraId="43044B49" w14:textId="77777777">
        <w:trPr>
          <w:trHeight w:val="247"/>
          <w:jc w:val="center"/>
        </w:trPr>
        <w:tc>
          <w:tcPr>
            <w:tcW w:w="2595" w:type="dxa"/>
          </w:tcPr>
          <w:p w14:paraId="7B2BC69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ol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titudes</w:t>
            </w:r>
            <w:proofErr w:type="spellEnd"/>
          </w:p>
        </w:tc>
        <w:tc>
          <w:tcPr>
            <w:tcW w:w="1425" w:type="dxa"/>
          </w:tcPr>
          <w:p w14:paraId="596E560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5</w:t>
            </w:r>
          </w:p>
          <w:p w14:paraId="78E786A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4)</w:t>
            </w:r>
          </w:p>
        </w:tc>
        <w:tc>
          <w:tcPr>
            <w:tcW w:w="1470" w:type="dxa"/>
          </w:tcPr>
          <w:p w14:paraId="6526EB9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5</w:t>
            </w:r>
          </w:p>
          <w:p w14:paraId="2129288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4)</w:t>
            </w:r>
          </w:p>
        </w:tc>
      </w:tr>
      <w:tr w:rsidR="00340901" w14:paraId="7CE2921C" w14:textId="77777777">
        <w:trPr>
          <w:trHeight w:val="462"/>
          <w:jc w:val="center"/>
        </w:trPr>
        <w:tc>
          <w:tcPr>
            <w:tcW w:w="2595" w:type="dxa"/>
          </w:tcPr>
          <w:p w14:paraId="16C9089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ol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titudes</w:t>
            </w:r>
            <w:proofErr w:type="spellEnd"/>
          </w:p>
        </w:tc>
        <w:tc>
          <w:tcPr>
            <w:tcW w:w="1425" w:type="dxa"/>
          </w:tcPr>
          <w:p w14:paraId="395C216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9</w:t>
            </w:r>
          </w:p>
          <w:p w14:paraId="1E79AF3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3)</w:t>
            </w:r>
          </w:p>
        </w:tc>
        <w:tc>
          <w:tcPr>
            <w:tcW w:w="1470" w:type="dxa"/>
          </w:tcPr>
          <w:p w14:paraId="3D43285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7*</w:t>
            </w:r>
          </w:p>
          <w:p w14:paraId="54708D1E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23)</w:t>
            </w:r>
          </w:p>
        </w:tc>
      </w:tr>
      <w:tr w:rsidR="00340901" w14:paraId="1B7AF3BD" w14:textId="77777777">
        <w:trPr>
          <w:trHeight w:val="247"/>
          <w:jc w:val="center"/>
        </w:trPr>
        <w:tc>
          <w:tcPr>
            <w:tcW w:w="2595" w:type="dxa"/>
            <w:tcBorders>
              <w:top w:val="single" w:sz="4" w:space="0" w:color="000000"/>
            </w:tcBorders>
          </w:tcPr>
          <w:p w14:paraId="1B0C30B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-months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DB494C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8.164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 w14:paraId="53BD2D2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8.061</w:t>
            </w:r>
          </w:p>
        </w:tc>
      </w:tr>
      <w:tr w:rsidR="00340901" w14:paraId="261A216F" w14:textId="77777777">
        <w:trPr>
          <w:trHeight w:val="247"/>
          <w:jc w:val="center"/>
        </w:trPr>
        <w:tc>
          <w:tcPr>
            <w:tcW w:w="2595" w:type="dxa"/>
            <w:tcBorders>
              <w:top w:val="single" w:sz="4" w:space="0" w:color="000000"/>
            </w:tcBorders>
          </w:tcPr>
          <w:p w14:paraId="56E54BB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s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5966BD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96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 w14:paraId="66B4186E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31</w:t>
            </w:r>
          </w:p>
        </w:tc>
      </w:tr>
    </w:tbl>
    <w:p w14:paraId="53816143" w14:textId="77777777" w:rsidR="00340901" w:rsidRPr="006F236D" w:rsidRDefault="006F236D">
      <w:pPr>
        <w:spacing w:after="120" w:line="331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236D">
        <w:rPr>
          <w:rFonts w:ascii="Times New Roman" w:eastAsia="Times New Roman" w:hAnsi="Times New Roman" w:cs="Times New Roman"/>
          <w:sz w:val="18"/>
          <w:szCs w:val="18"/>
          <w:lang w:val="en-US"/>
        </w:rPr>
        <w:t>Note: * 0.05 ** 0.01 *** 0.001; Blue-collar low skilled(ISCO 8-9), Blue-collar high skilled (ISCO 6-7), White-collar low skilled (ISCO 4-5),  White-collar high skilled (ISCO 1-3)</w:t>
      </w:r>
    </w:p>
    <w:p w14:paraId="257D1B30" w14:textId="77777777" w:rsidR="00340901" w:rsidRPr="006F236D" w:rsidRDefault="006F236D">
      <w:pPr>
        <w:rPr>
          <w:rFonts w:ascii="Calibri" w:eastAsia="Calibri" w:hAnsi="Calibri" w:cs="Calibri"/>
          <w:lang w:val="en-US"/>
        </w:rPr>
      </w:pPr>
      <w:r w:rsidRPr="006F236D">
        <w:rPr>
          <w:lang w:val="en-US"/>
        </w:rPr>
        <w:br w:type="page"/>
      </w:r>
    </w:p>
    <w:p w14:paraId="4B88BDBA" w14:textId="77777777" w:rsidR="00340901" w:rsidRPr="006F236D" w:rsidRDefault="006F236D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1.2 </w:t>
      </w:r>
      <w:proofErr w:type="spellStart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ply increase of women by presence and age of children (unemployment spells 3 to 6 months)</w:t>
      </w:r>
    </w:p>
    <w:tbl>
      <w:tblPr>
        <w:tblStyle w:val="a4"/>
        <w:tblW w:w="9390" w:type="dxa"/>
        <w:jc w:val="center"/>
        <w:tblLayout w:type="fixed"/>
        <w:tblLook w:val="0400" w:firstRow="0" w:lastRow="0" w:firstColumn="0" w:lastColumn="0" w:noHBand="0" w:noVBand="1"/>
      </w:tblPr>
      <w:tblGrid>
        <w:gridCol w:w="4290"/>
        <w:gridCol w:w="1260"/>
        <w:gridCol w:w="1260"/>
        <w:gridCol w:w="1230"/>
        <w:gridCol w:w="1350"/>
      </w:tblGrid>
      <w:tr w:rsidR="00340901" w14:paraId="11E08C14" w14:textId="77777777">
        <w:trPr>
          <w:trHeight w:val="262"/>
          <w:jc w:val="center"/>
        </w:trPr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378B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plan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C14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299B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B</w:t>
            </w:r>
          </w:p>
        </w:tc>
      </w:tr>
      <w:tr w:rsidR="00340901" w14:paraId="3F7C42F5" w14:textId="77777777">
        <w:trPr>
          <w:trHeight w:val="262"/>
          <w:jc w:val="center"/>
        </w:trPr>
        <w:tc>
          <w:tcPr>
            <w:tcW w:w="4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A996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0A8B0E5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2***</w:t>
            </w:r>
          </w:p>
          <w:p w14:paraId="13B1A28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2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20B4F21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1***</w:t>
            </w:r>
          </w:p>
          <w:p w14:paraId="58B8C03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12)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 w14:paraId="42B2BF9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0</w:t>
            </w:r>
          </w:p>
          <w:p w14:paraId="5E6DEEB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92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3A6C701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8</w:t>
            </w:r>
          </w:p>
          <w:p w14:paraId="6D145135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06)</w:t>
            </w:r>
          </w:p>
        </w:tc>
      </w:tr>
      <w:tr w:rsidR="00340901" w14:paraId="4DBADE18" w14:textId="77777777">
        <w:trPr>
          <w:trHeight w:val="262"/>
          <w:jc w:val="center"/>
        </w:trPr>
        <w:tc>
          <w:tcPr>
            <w:tcW w:w="4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18FA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ther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</w:tcPr>
          <w:p w14:paraId="2B9049D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1***</w:t>
            </w:r>
          </w:p>
          <w:p w14:paraId="596E817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86)</w:t>
            </w:r>
          </w:p>
        </w:tc>
        <w:tc>
          <w:tcPr>
            <w:tcW w:w="1260" w:type="dxa"/>
            <w:tcBorders>
              <w:bottom w:val="nil"/>
            </w:tcBorders>
          </w:tcPr>
          <w:p w14:paraId="7F69BECB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16C968A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2</w:t>
            </w:r>
          </w:p>
          <w:p w14:paraId="47C0D90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8)</w:t>
            </w:r>
          </w:p>
        </w:tc>
        <w:tc>
          <w:tcPr>
            <w:tcW w:w="1350" w:type="dxa"/>
            <w:tcBorders>
              <w:bottom w:val="nil"/>
            </w:tcBorders>
          </w:tcPr>
          <w:p w14:paraId="4C540118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62E3FC50" w14:textId="77777777">
        <w:trPr>
          <w:trHeight w:val="262"/>
          <w:jc w:val="center"/>
        </w:trPr>
        <w:tc>
          <w:tcPr>
            <w:tcW w:w="4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7198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ther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</w:tcPr>
          <w:p w14:paraId="00CB55F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52</w:t>
            </w:r>
          </w:p>
          <w:p w14:paraId="13ACC8B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83)</w:t>
            </w:r>
          </w:p>
        </w:tc>
        <w:tc>
          <w:tcPr>
            <w:tcW w:w="1260" w:type="dxa"/>
            <w:tcBorders>
              <w:bottom w:val="nil"/>
            </w:tcBorders>
          </w:tcPr>
          <w:p w14:paraId="669D8107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436BDFB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5</w:t>
            </w:r>
          </w:p>
          <w:p w14:paraId="1C73574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04)</w:t>
            </w:r>
          </w:p>
        </w:tc>
        <w:tc>
          <w:tcPr>
            <w:tcW w:w="1350" w:type="dxa"/>
            <w:tcBorders>
              <w:bottom w:val="nil"/>
            </w:tcBorders>
          </w:tcPr>
          <w:p w14:paraId="0FE86E81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0901" w14:paraId="64EC5CE5" w14:textId="77777777">
        <w:trPr>
          <w:trHeight w:val="262"/>
          <w:jc w:val="center"/>
        </w:trPr>
        <w:tc>
          <w:tcPr>
            <w:tcW w:w="4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384C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0 to 3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94F23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3FFDB5D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31***</w:t>
            </w:r>
          </w:p>
          <w:p w14:paraId="03353DC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87)</w:t>
            </w:r>
          </w:p>
        </w:tc>
        <w:tc>
          <w:tcPr>
            <w:tcW w:w="1230" w:type="dxa"/>
            <w:tcBorders>
              <w:bottom w:val="nil"/>
            </w:tcBorders>
          </w:tcPr>
          <w:p w14:paraId="2C8F4113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0EC04A9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43***</w:t>
            </w:r>
          </w:p>
          <w:p w14:paraId="01F9BDA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43)</w:t>
            </w:r>
          </w:p>
        </w:tc>
      </w:tr>
      <w:tr w:rsidR="00340901" w14:paraId="29A701B7" w14:textId="77777777">
        <w:trPr>
          <w:trHeight w:val="262"/>
          <w:jc w:val="center"/>
        </w:trPr>
        <w:tc>
          <w:tcPr>
            <w:tcW w:w="4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498C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4 to 6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5139B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23DE05F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1*</w:t>
            </w:r>
          </w:p>
          <w:p w14:paraId="17969FD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20)</w:t>
            </w:r>
          </w:p>
        </w:tc>
        <w:tc>
          <w:tcPr>
            <w:tcW w:w="1230" w:type="dxa"/>
            <w:tcBorders>
              <w:bottom w:val="nil"/>
            </w:tcBorders>
          </w:tcPr>
          <w:p w14:paraId="087F5BF8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18F7F08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96</w:t>
            </w:r>
          </w:p>
          <w:p w14:paraId="7AD3C7D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9)</w:t>
            </w:r>
          </w:p>
        </w:tc>
      </w:tr>
      <w:tr w:rsidR="00340901" w14:paraId="7852AFE3" w14:textId="77777777">
        <w:trPr>
          <w:trHeight w:val="262"/>
          <w:jc w:val="center"/>
        </w:trPr>
        <w:tc>
          <w:tcPr>
            <w:tcW w:w="4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9855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7 to 12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D8631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4391DDF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1</w:t>
            </w:r>
          </w:p>
          <w:p w14:paraId="4DFE2B1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77)</w:t>
            </w:r>
          </w:p>
        </w:tc>
        <w:tc>
          <w:tcPr>
            <w:tcW w:w="1230" w:type="dxa"/>
            <w:tcBorders>
              <w:bottom w:val="nil"/>
            </w:tcBorders>
          </w:tcPr>
          <w:p w14:paraId="2AC81F0C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5A5BD55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2***</w:t>
            </w:r>
          </w:p>
          <w:p w14:paraId="10145D7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50)</w:t>
            </w:r>
          </w:p>
        </w:tc>
      </w:tr>
      <w:tr w:rsidR="00340901" w14:paraId="7CE6F747" w14:textId="77777777">
        <w:trPr>
          <w:trHeight w:val="262"/>
          <w:jc w:val="center"/>
        </w:trPr>
        <w:tc>
          <w:tcPr>
            <w:tcW w:w="4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29BD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0 to 3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245A1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0585EAE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9</w:t>
            </w:r>
          </w:p>
          <w:p w14:paraId="7D90BF2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63)</w:t>
            </w:r>
          </w:p>
        </w:tc>
        <w:tc>
          <w:tcPr>
            <w:tcW w:w="1230" w:type="dxa"/>
            <w:tcBorders>
              <w:bottom w:val="nil"/>
            </w:tcBorders>
          </w:tcPr>
          <w:p w14:paraId="35035B2C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5CCD6C7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8</w:t>
            </w:r>
          </w:p>
          <w:p w14:paraId="4FC6138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11)</w:t>
            </w:r>
          </w:p>
        </w:tc>
      </w:tr>
      <w:tr w:rsidR="00340901" w14:paraId="2C16BFE1" w14:textId="77777777">
        <w:trPr>
          <w:trHeight w:val="262"/>
          <w:jc w:val="center"/>
        </w:trPr>
        <w:tc>
          <w:tcPr>
            <w:tcW w:w="4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9609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4 to 6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A8B98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67FA15C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32</w:t>
            </w:r>
          </w:p>
          <w:p w14:paraId="0022E2D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84)</w:t>
            </w:r>
          </w:p>
        </w:tc>
        <w:tc>
          <w:tcPr>
            <w:tcW w:w="1230" w:type="dxa"/>
            <w:tcBorders>
              <w:bottom w:val="nil"/>
            </w:tcBorders>
          </w:tcPr>
          <w:p w14:paraId="556520A1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23A1A81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5</w:t>
            </w:r>
          </w:p>
          <w:p w14:paraId="0BBB50C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79)</w:t>
            </w:r>
          </w:p>
        </w:tc>
      </w:tr>
      <w:tr w:rsidR="00340901" w14:paraId="71E51133" w14:textId="77777777">
        <w:trPr>
          <w:trHeight w:val="262"/>
          <w:jc w:val="center"/>
        </w:trPr>
        <w:tc>
          <w:tcPr>
            <w:tcW w:w="4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EF8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7 to 12</w:t>
            </w:r>
          </w:p>
          <w:p w14:paraId="4DB20C1A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7227A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554284C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2</w:t>
            </w:r>
          </w:p>
          <w:p w14:paraId="73EC93B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35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14:paraId="55EADF7E" w14:textId="77777777" w:rsidR="00340901" w:rsidRDefault="003409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E8CB7B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03</w:t>
            </w:r>
          </w:p>
          <w:p w14:paraId="6770EA9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42)</w:t>
            </w:r>
          </w:p>
        </w:tc>
      </w:tr>
      <w:tr w:rsidR="00340901" w14:paraId="3B5A6AA2" w14:textId="77777777">
        <w:trPr>
          <w:trHeight w:val="262"/>
          <w:jc w:val="center"/>
        </w:trPr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9DAD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-months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D478B" w14:textId="605EC348" w:rsidR="00340901" w:rsidRDefault="006F236D" w:rsidP="00D636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8.164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96E6662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8.061</w:t>
            </w:r>
          </w:p>
        </w:tc>
      </w:tr>
      <w:tr w:rsidR="00340901" w14:paraId="4B215271" w14:textId="77777777">
        <w:trPr>
          <w:trHeight w:val="262"/>
          <w:jc w:val="center"/>
        </w:trPr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9A91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s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786FA" w14:textId="2C309B0E" w:rsidR="00340901" w:rsidRDefault="006F236D" w:rsidP="00D636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96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F221F8E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31</w:t>
            </w:r>
          </w:p>
        </w:tc>
      </w:tr>
    </w:tbl>
    <w:p w14:paraId="58649A4E" w14:textId="4FA6113A" w:rsidR="00340901" w:rsidRPr="006F236D" w:rsidRDefault="006F236D">
      <w:pPr>
        <w:spacing w:after="160" w:line="240" w:lineRule="auto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F236D">
        <w:rPr>
          <w:rFonts w:ascii="Times New Roman" w:eastAsia="Times New Roman" w:hAnsi="Times New Roman" w:cs="Times New Roman"/>
          <w:sz w:val="18"/>
          <w:szCs w:val="18"/>
          <w:lang w:val="en-US"/>
        </w:rPr>
        <w:t>Note: * 0.05 ** 0.01 *** 0.001; the models include the control variables at individual, household and country level.</w:t>
      </w:r>
    </w:p>
    <w:p w14:paraId="268099B3" w14:textId="77777777" w:rsidR="00340901" w:rsidRPr="006F236D" w:rsidRDefault="006F236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236D">
        <w:rPr>
          <w:lang w:val="en-US"/>
        </w:rPr>
        <w:br w:type="page"/>
      </w:r>
    </w:p>
    <w:p w14:paraId="2E952911" w14:textId="77777777" w:rsidR="00340901" w:rsidRPr="006F236D" w:rsidRDefault="006F236D">
      <w:pPr>
        <w:spacing w:after="160" w:line="240" w:lineRule="auto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1.3 </w:t>
      </w:r>
      <w:proofErr w:type="spellStart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ply increase of women by (general) childcare availability (unemployment spells 3 to 6 months)</w:t>
      </w:r>
    </w:p>
    <w:p w14:paraId="2B553E21" w14:textId="7FF57950" w:rsidR="00340901" w:rsidRPr="00E80AED" w:rsidRDefault="00764B38">
      <w:pPr>
        <w:spacing w:after="160" w:line="259" w:lineRule="auto"/>
        <w:jc w:val="center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073BE442" wp14:editId="19C12237">
            <wp:extent cx="5733415" cy="445960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D4060" w14:textId="4373E1B1" w:rsidR="00340901" w:rsidRPr="006F236D" w:rsidRDefault="006F236D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6F236D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Note: </w:t>
      </w:r>
      <w:r w:rsidRPr="006F236D">
        <w:rPr>
          <w:rFonts w:ascii="Times New Roman" w:eastAsia="Times New Roman" w:hAnsi="Times New Roman" w:cs="Times New Roman"/>
          <w:sz w:val="18"/>
          <w:szCs w:val="18"/>
          <w:lang w:val="en-US"/>
        </w:rPr>
        <w:t>83% confidence intervals; the models include the control variables at individual, household and country level</w:t>
      </w:r>
    </w:p>
    <w:p w14:paraId="48DB41D2" w14:textId="77777777" w:rsidR="00340901" w:rsidRPr="006F236D" w:rsidRDefault="006F236D">
      <w:pPr>
        <w:rPr>
          <w:rFonts w:ascii="Calibri" w:eastAsia="Calibri" w:hAnsi="Calibri" w:cs="Calibri"/>
          <w:lang w:val="en-US"/>
        </w:rPr>
      </w:pPr>
      <w:r w:rsidRPr="006F236D">
        <w:rPr>
          <w:lang w:val="en-US"/>
        </w:rPr>
        <w:br w:type="page"/>
      </w:r>
    </w:p>
    <w:p w14:paraId="1E78EFCE" w14:textId="77777777" w:rsidR="00340901" w:rsidRPr="006F236D" w:rsidRDefault="006F236D">
      <w:pPr>
        <w:spacing w:after="160" w:line="240" w:lineRule="auto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1.4 </w:t>
      </w:r>
      <w:proofErr w:type="spellStart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ply increase of women by (part-time) childcare availability (unemployment spells 3 to 6 months)</w:t>
      </w:r>
    </w:p>
    <w:p w14:paraId="209483E2" w14:textId="20386589" w:rsidR="00340901" w:rsidRPr="006F236D" w:rsidRDefault="006F236D">
      <w:pPr>
        <w:spacing w:after="160" w:line="259" w:lineRule="auto"/>
        <w:jc w:val="center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2E9C0B91" wp14:editId="4BAD2F5F">
            <wp:extent cx="5733415" cy="445960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44AF7" w14:textId="30EFB450" w:rsidR="00340901" w:rsidRPr="006F236D" w:rsidRDefault="006F236D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6F236D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Note: </w:t>
      </w:r>
      <w:r w:rsidRPr="006F236D">
        <w:rPr>
          <w:rFonts w:ascii="Times New Roman" w:eastAsia="Times New Roman" w:hAnsi="Times New Roman" w:cs="Times New Roman"/>
          <w:sz w:val="18"/>
          <w:szCs w:val="18"/>
          <w:lang w:val="en-US"/>
        </w:rPr>
        <w:t>83% confidence intervals; the models include the control variables at individual, household and country level</w:t>
      </w:r>
    </w:p>
    <w:p w14:paraId="600CEC13" w14:textId="77777777" w:rsidR="00340901" w:rsidRPr="006F236D" w:rsidRDefault="006F236D">
      <w:pPr>
        <w:rPr>
          <w:rFonts w:ascii="Calibri" w:eastAsia="Calibri" w:hAnsi="Calibri" w:cs="Calibri"/>
          <w:lang w:val="en-US"/>
        </w:rPr>
      </w:pPr>
      <w:r w:rsidRPr="006F236D">
        <w:rPr>
          <w:lang w:val="en-US"/>
        </w:rPr>
        <w:br w:type="page"/>
      </w:r>
    </w:p>
    <w:p w14:paraId="6AC988F7" w14:textId="77777777" w:rsidR="00340901" w:rsidRPr="006F236D" w:rsidRDefault="006F236D">
      <w:pPr>
        <w:spacing w:after="160" w:line="240" w:lineRule="auto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1.5 </w:t>
      </w:r>
      <w:proofErr w:type="spellStart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ply increase of women by (full-time) childcare availability (unemployment spells 3 to 6 months)</w:t>
      </w:r>
    </w:p>
    <w:p w14:paraId="5098536E" w14:textId="519D0AF6" w:rsidR="00340901" w:rsidRPr="006F236D" w:rsidRDefault="006F236D">
      <w:pPr>
        <w:spacing w:after="160" w:line="259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10BA596F" wp14:editId="0F5DFC27">
            <wp:extent cx="5733415" cy="445960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58BC8" w14:textId="76E53D85" w:rsidR="00340901" w:rsidRPr="006F236D" w:rsidRDefault="006F236D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6F236D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Note: </w:t>
      </w:r>
      <w:r w:rsidRPr="006F236D">
        <w:rPr>
          <w:rFonts w:ascii="Times New Roman" w:eastAsia="Times New Roman" w:hAnsi="Times New Roman" w:cs="Times New Roman"/>
          <w:sz w:val="18"/>
          <w:szCs w:val="18"/>
          <w:lang w:val="en-US"/>
        </w:rPr>
        <w:t>83% confidence intervals; the models include the control variables at individual, household and country level</w:t>
      </w:r>
    </w:p>
    <w:p w14:paraId="7B907C47" w14:textId="77777777" w:rsidR="00340901" w:rsidRPr="006F236D" w:rsidRDefault="006F236D">
      <w:pPr>
        <w:rPr>
          <w:rFonts w:ascii="Calibri" w:eastAsia="Calibri" w:hAnsi="Calibri" w:cs="Calibri"/>
          <w:lang w:val="en-US"/>
        </w:rPr>
      </w:pPr>
      <w:r w:rsidRPr="006F236D">
        <w:rPr>
          <w:lang w:val="en-US"/>
        </w:rPr>
        <w:br w:type="page"/>
      </w:r>
    </w:p>
    <w:p w14:paraId="70FC9D1C" w14:textId="77777777" w:rsidR="00340901" w:rsidRPr="006F236D" w:rsidRDefault="00340901">
      <w:pPr>
        <w:spacing w:after="160" w:line="259" w:lineRule="auto"/>
        <w:rPr>
          <w:rFonts w:ascii="Calibri" w:eastAsia="Calibri" w:hAnsi="Calibri" w:cs="Calibri"/>
          <w:lang w:val="en-US"/>
        </w:rPr>
      </w:pPr>
    </w:p>
    <w:p w14:paraId="26243BFA" w14:textId="77777777" w:rsidR="00340901" w:rsidRPr="006F236D" w:rsidRDefault="006F236D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1.6 </w:t>
      </w:r>
      <w:proofErr w:type="spellStart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ply increase of women by NRRs (unemployment spells 3 to 6 months)</w:t>
      </w:r>
    </w:p>
    <w:tbl>
      <w:tblPr>
        <w:tblStyle w:val="a5"/>
        <w:tblW w:w="5775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40"/>
        <w:gridCol w:w="1500"/>
        <w:gridCol w:w="1335"/>
      </w:tblGrid>
      <w:tr w:rsidR="00340901" w14:paraId="2C1F733B" w14:textId="77777777">
        <w:trPr>
          <w:trHeight w:val="262"/>
          <w:jc w:val="center"/>
        </w:trPr>
        <w:tc>
          <w:tcPr>
            <w:tcW w:w="2940" w:type="dxa"/>
            <w:tcBorders>
              <w:bottom w:val="single" w:sz="4" w:space="0" w:color="000000"/>
            </w:tcBorders>
          </w:tcPr>
          <w:p w14:paraId="571DA296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plan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14:paraId="26F33A3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 w14:paraId="5C0E4FF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B</w:t>
            </w:r>
          </w:p>
        </w:tc>
      </w:tr>
      <w:tr w:rsidR="00340901" w:rsidRPr="00E80AED" w14:paraId="4F8718C3" w14:textId="77777777">
        <w:trPr>
          <w:trHeight w:val="262"/>
          <w:jc w:val="center"/>
        </w:trPr>
        <w:tc>
          <w:tcPr>
            <w:tcW w:w="5775" w:type="dxa"/>
            <w:gridSpan w:val="3"/>
            <w:tcBorders>
              <w:top w:val="single" w:sz="4" w:space="0" w:color="000000"/>
              <w:bottom w:val="nil"/>
            </w:tcBorders>
          </w:tcPr>
          <w:p w14:paraId="4D945B80" w14:textId="77777777" w:rsidR="00340901" w:rsidRPr="006F236D" w:rsidRDefault="006F236D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NRRs: 33%(part-time) and 67% (full-time) </w:t>
            </w:r>
          </w:p>
        </w:tc>
      </w:tr>
      <w:tr w:rsidR="00340901" w14:paraId="49BE026B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CCDD3D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43F71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8</w:t>
            </w:r>
          </w:p>
          <w:p w14:paraId="7D6B9C2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45259B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8</w:t>
            </w:r>
          </w:p>
          <w:p w14:paraId="06496BE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00)</w:t>
            </w:r>
          </w:p>
        </w:tc>
      </w:tr>
      <w:tr w:rsidR="00340901" w14:paraId="5B4BC30D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196F99DE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R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6E88B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  <w:p w14:paraId="507F3DE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77937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8</w:t>
            </w:r>
          </w:p>
          <w:p w14:paraId="5260814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1)</w:t>
            </w:r>
          </w:p>
        </w:tc>
      </w:tr>
      <w:tr w:rsidR="00340901" w:rsidRPr="00E80AED" w14:paraId="3E208742" w14:textId="77777777">
        <w:trPr>
          <w:trHeight w:val="262"/>
          <w:jc w:val="center"/>
        </w:trPr>
        <w:tc>
          <w:tcPr>
            <w:tcW w:w="57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86B027" w14:textId="77777777" w:rsidR="00340901" w:rsidRPr="006F236D" w:rsidRDefault="006F236D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lang w:val="en-US"/>
              </w:rPr>
              <w:t>NRRs: 25%(part-time) and 50% (full-time)</w:t>
            </w:r>
          </w:p>
        </w:tc>
      </w:tr>
      <w:tr w:rsidR="00340901" w14:paraId="47D3CC92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0F1C692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5B8F7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9</w:t>
            </w:r>
          </w:p>
          <w:p w14:paraId="119C1D4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5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1B151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8</w:t>
            </w:r>
          </w:p>
          <w:p w14:paraId="0303E77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61)</w:t>
            </w:r>
          </w:p>
        </w:tc>
      </w:tr>
      <w:tr w:rsidR="00340901" w14:paraId="7F89E263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235BDF0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R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688B05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  <w:p w14:paraId="14E0EEE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3A588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</w:t>
            </w:r>
          </w:p>
          <w:p w14:paraId="1D6324D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1)</w:t>
            </w:r>
          </w:p>
        </w:tc>
      </w:tr>
      <w:tr w:rsidR="00340901" w:rsidRPr="00E80AED" w14:paraId="20D74CFA" w14:textId="77777777">
        <w:trPr>
          <w:trHeight w:val="262"/>
          <w:jc w:val="center"/>
        </w:trPr>
        <w:tc>
          <w:tcPr>
            <w:tcW w:w="57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BEE154" w14:textId="77777777" w:rsidR="00340901" w:rsidRPr="006F236D" w:rsidRDefault="006F236D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lang w:val="en-US"/>
              </w:rPr>
              <w:t>NRRs: 50%(part-time) and 100% (full-time)</w:t>
            </w:r>
          </w:p>
        </w:tc>
      </w:tr>
      <w:tr w:rsidR="00340901" w14:paraId="31787784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EB0D72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3AE62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0***</w:t>
            </w:r>
          </w:p>
          <w:p w14:paraId="2B9D6C05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6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45D89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1</w:t>
            </w:r>
          </w:p>
          <w:p w14:paraId="7F927AA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92)</w:t>
            </w:r>
          </w:p>
        </w:tc>
      </w:tr>
      <w:tr w:rsidR="00340901" w14:paraId="536385AD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58DDFC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R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CF243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</w:t>
            </w:r>
          </w:p>
          <w:p w14:paraId="4BAE530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B46B6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</w:t>
            </w:r>
          </w:p>
          <w:p w14:paraId="1989B7F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0)</w:t>
            </w:r>
          </w:p>
        </w:tc>
      </w:tr>
      <w:tr w:rsidR="00340901" w:rsidRPr="00E80AED" w14:paraId="67BBE3AF" w14:textId="77777777">
        <w:trPr>
          <w:trHeight w:val="262"/>
          <w:jc w:val="center"/>
        </w:trPr>
        <w:tc>
          <w:tcPr>
            <w:tcW w:w="57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C1CDC" w14:textId="77777777" w:rsidR="00340901" w:rsidRPr="006F236D" w:rsidRDefault="006F236D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lang w:val="en-US"/>
              </w:rPr>
              <w:t>NRRs: 75%(part-time) and 150% (full-time)</w:t>
            </w:r>
          </w:p>
        </w:tc>
      </w:tr>
      <w:tr w:rsidR="00340901" w14:paraId="75770A89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2E1AA085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E8CD00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4</w:t>
            </w:r>
          </w:p>
          <w:p w14:paraId="0B1581D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2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232B7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5</w:t>
            </w:r>
          </w:p>
          <w:p w14:paraId="0748231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33)</w:t>
            </w:r>
          </w:p>
        </w:tc>
      </w:tr>
      <w:tr w:rsidR="00340901" w14:paraId="7AFAA3AE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2DC1A2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R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E4826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  <w:p w14:paraId="596C0F8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9C5A8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4</w:t>
            </w:r>
          </w:p>
          <w:p w14:paraId="064AB47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0)</w:t>
            </w:r>
          </w:p>
        </w:tc>
      </w:tr>
      <w:tr w:rsidR="00340901" w:rsidRPr="00E80AED" w14:paraId="778A20FC" w14:textId="77777777">
        <w:trPr>
          <w:trHeight w:val="262"/>
          <w:jc w:val="center"/>
        </w:trPr>
        <w:tc>
          <w:tcPr>
            <w:tcW w:w="57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66319C" w14:textId="77777777" w:rsidR="00340901" w:rsidRPr="006F236D" w:rsidRDefault="006F236D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lang w:val="en-US"/>
              </w:rPr>
              <w:t>NRRs: 100%(part-time) and 200% (full-time)</w:t>
            </w:r>
          </w:p>
        </w:tc>
      </w:tr>
      <w:tr w:rsidR="00340901" w14:paraId="100D82D5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920525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04AC8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4</w:t>
            </w:r>
          </w:p>
          <w:p w14:paraId="265A87D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9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A1AE93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04</w:t>
            </w:r>
          </w:p>
          <w:p w14:paraId="7571210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59)</w:t>
            </w:r>
          </w:p>
        </w:tc>
      </w:tr>
      <w:tr w:rsidR="00340901" w14:paraId="5B3B08D0" w14:textId="77777777">
        <w:trPr>
          <w:trHeight w:val="262"/>
          <w:jc w:val="center"/>
        </w:trPr>
        <w:tc>
          <w:tcPr>
            <w:tcW w:w="2940" w:type="dxa"/>
            <w:tcBorders>
              <w:top w:val="nil"/>
            </w:tcBorders>
          </w:tcPr>
          <w:p w14:paraId="7160E52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Rs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D43860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  <w:p w14:paraId="1279560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5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53E6B0D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5</w:t>
            </w:r>
          </w:p>
          <w:p w14:paraId="541C42C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0)</w:t>
            </w:r>
          </w:p>
        </w:tc>
      </w:tr>
      <w:tr w:rsidR="00340901" w14:paraId="52C1AE6D" w14:textId="77777777">
        <w:trPr>
          <w:trHeight w:val="262"/>
          <w:jc w:val="center"/>
        </w:trPr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</w:tcPr>
          <w:p w14:paraId="02CDEDB5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-month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14:paraId="3124D99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8.164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 w14:paraId="6DBBA54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8.061</w:t>
            </w:r>
          </w:p>
        </w:tc>
      </w:tr>
      <w:tr w:rsidR="00E80AED" w14:paraId="760A79C5" w14:textId="77777777">
        <w:trPr>
          <w:trHeight w:val="262"/>
          <w:jc w:val="center"/>
        </w:trPr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</w:tcPr>
          <w:p w14:paraId="6B4D66A2" w14:textId="77777777" w:rsidR="00E80AED" w:rsidRDefault="00E80AED" w:rsidP="00E80A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14:paraId="1367494B" w14:textId="1BCB5111" w:rsidR="00E80AED" w:rsidRDefault="00E80AED" w:rsidP="00E80A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96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 w14:paraId="7C738035" w14:textId="10BE25BB" w:rsidR="00E80AED" w:rsidRDefault="00E80AED" w:rsidP="00E80A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31</w:t>
            </w:r>
          </w:p>
        </w:tc>
      </w:tr>
    </w:tbl>
    <w:p w14:paraId="0AEE78F9" w14:textId="53761D10" w:rsidR="00340901" w:rsidRPr="006F236D" w:rsidRDefault="006F236D">
      <w:pPr>
        <w:spacing w:after="160" w:line="240" w:lineRule="auto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F236D">
        <w:rPr>
          <w:rFonts w:ascii="Times New Roman" w:eastAsia="Times New Roman" w:hAnsi="Times New Roman" w:cs="Times New Roman"/>
          <w:sz w:val="18"/>
          <w:szCs w:val="18"/>
          <w:lang w:val="en-US"/>
        </w:rPr>
        <w:t>Note: * 0.05 ** 0.01 *** 0.001; the models include the control variables at individual, household and country level.</w:t>
      </w:r>
    </w:p>
    <w:p w14:paraId="79A3AC6A" w14:textId="77777777" w:rsidR="00340901" w:rsidRPr="006F236D" w:rsidRDefault="006F236D">
      <w:pPr>
        <w:rPr>
          <w:rFonts w:ascii="Calibri" w:eastAsia="Calibri" w:hAnsi="Calibri" w:cs="Calibri"/>
          <w:lang w:val="en-US"/>
        </w:rPr>
      </w:pPr>
      <w:r w:rsidRPr="006F236D">
        <w:rPr>
          <w:lang w:val="en-US"/>
        </w:rPr>
        <w:br w:type="page"/>
      </w:r>
    </w:p>
    <w:p w14:paraId="171A550C" w14:textId="77777777" w:rsidR="00340901" w:rsidRPr="006F236D" w:rsidRDefault="006F236D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1.7  </w:t>
      </w:r>
      <w:proofErr w:type="spellStart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 w:rsidRPr="006F23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ply increase of women by MTRs (unemployment spells 3 to 6 months)</w:t>
      </w:r>
    </w:p>
    <w:tbl>
      <w:tblPr>
        <w:tblStyle w:val="a6"/>
        <w:tblW w:w="858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2001"/>
        <w:gridCol w:w="1950"/>
        <w:gridCol w:w="1935"/>
      </w:tblGrid>
      <w:tr w:rsidR="00340901" w14:paraId="45C1434E" w14:textId="77777777" w:rsidTr="00E80AED">
        <w:trPr>
          <w:trHeight w:val="262"/>
          <w:jc w:val="center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683D6E9F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plan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 w14:paraId="17C9AB9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 w14:paraId="2EC9AEC8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 w14:paraId="0A42F518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B</w:t>
            </w:r>
          </w:p>
        </w:tc>
      </w:tr>
      <w:tr w:rsidR="00340901" w14:paraId="3B42A4B8" w14:textId="77777777" w:rsidTr="00E80AED">
        <w:trPr>
          <w:trHeight w:val="262"/>
          <w:jc w:val="center"/>
        </w:trPr>
        <w:tc>
          <w:tcPr>
            <w:tcW w:w="2694" w:type="dxa"/>
            <w:tcBorders>
              <w:bottom w:val="nil"/>
            </w:tcBorders>
          </w:tcPr>
          <w:p w14:paraId="223FD9E9" w14:textId="77777777" w:rsidR="00340901" w:rsidRDefault="0034090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01" w:type="dxa"/>
            <w:tcBorders>
              <w:top w:val="single" w:sz="4" w:space="0" w:color="000000"/>
              <w:bottom w:val="nil"/>
            </w:tcBorders>
          </w:tcPr>
          <w:p w14:paraId="06977991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 - 33%</w:t>
            </w:r>
          </w:p>
        </w:tc>
        <w:tc>
          <w:tcPr>
            <w:tcW w:w="1950" w:type="dxa"/>
            <w:tcBorders>
              <w:top w:val="single" w:sz="4" w:space="0" w:color="000000"/>
              <w:bottom w:val="nil"/>
            </w:tcBorders>
          </w:tcPr>
          <w:p w14:paraId="7C1F72CF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- 67%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</w:tcPr>
          <w:p w14:paraId="5D8465CF" w14:textId="77777777" w:rsidR="00340901" w:rsidRDefault="006F236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3% -67%</w:t>
            </w:r>
          </w:p>
        </w:tc>
      </w:tr>
      <w:tr w:rsidR="00340901" w14:paraId="6A118AE9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B5FD9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ECF308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5*</w:t>
            </w:r>
          </w:p>
          <w:p w14:paraId="3D8653C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3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5481EB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06**</w:t>
            </w:r>
          </w:p>
          <w:p w14:paraId="1ACEC87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9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9EC63D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1</w:t>
            </w:r>
          </w:p>
          <w:p w14:paraId="4CBF830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91)</w:t>
            </w:r>
          </w:p>
        </w:tc>
      </w:tr>
      <w:tr w:rsidR="00340901" w14:paraId="18CC5938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0B0CC6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8F5D2A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0***</w:t>
            </w:r>
          </w:p>
          <w:p w14:paraId="199E6E5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DFCB3A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6***</w:t>
            </w:r>
          </w:p>
          <w:p w14:paraId="1284437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71DF32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</w:t>
            </w:r>
          </w:p>
          <w:p w14:paraId="5305990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</w:tr>
      <w:tr w:rsidR="00340901" w14:paraId="34BDFC28" w14:textId="77777777" w:rsidTr="00E80AED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876B3E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02A28A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1</w:t>
            </w:r>
          </w:p>
          <w:p w14:paraId="7C67582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3ACB75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7**</w:t>
            </w:r>
          </w:p>
          <w:p w14:paraId="3401634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44ABE9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2</w:t>
            </w:r>
          </w:p>
          <w:p w14:paraId="327E5CE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0)</w:t>
            </w:r>
          </w:p>
        </w:tc>
      </w:tr>
      <w:tr w:rsidR="00340901" w14:paraId="230643BB" w14:textId="77777777" w:rsidTr="00E80AED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7F4AE4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9690E2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 - 2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E50DBC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 - 50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F0CA44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% -50%</w:t>
            </w:r>
          </w:p>
        </w:tc>
      </w:tr>
      <w:tr w:rsidR="00340901" w14:paraId="71923B89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6128FC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46E336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0</w:t>
            </w:r>
          </w:p>
          <w:p w14:paraId="32B6A07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2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336582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53**</w:t>
            </w:r>
          </w:p>
          <w:p w14:paraId="76E0E47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8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CA8FB8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3</w:t>
            </w:r>
          </w:p>
          <w:p w14:paraId="69C6254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41)</w:t>
            </w:r>
          </w:p>
        </w:tc>
      </w:tr>
      <w:tr w:rsidR="00340901" w14:paraId="63C55BFE" w14:textId="77777777" w:rsidTr="00E80AED">
        <w:trPr>
          <w:trHeight w:val="1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02EFEF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5BB4C5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4***</w:t>
            </w:r>
          </w:p>
          <w:p w14:paraId="4D6D498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4AA8D4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6***</w:t>
            </w:r>
          </w:p>
          <w:p w14:paraId="4DFB5A8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ECBBBD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</w:t>
            </w:r>
          </w:p>
          <w:p w14:paraId="28F1EAB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3)</w:t>
            </w:r>
          </w:p>
        </w:tc>
      </w:tr>
      <w:tr w:rsidR="00340901" w14:paraId="3070ECD1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671B5B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F91441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5</w:t>
            </w:r>
          </w:p>
          <w:p w14:paraId="02EE95A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5F0EDF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6**</w:t>
            </w:r>
          </w:p>
          <w:p w14:paraId="56E691B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6723BE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3</w:t>
            </w:r>
          </w:p>
          <w:p w14:paraId="47700B5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5)</w:t>
            </w:r>
          </w:p>
        </w:tc>
      </w:tr>
      <w:tr w:rsidR="00340901" w14:paraId="1ECB787B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39D554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0B9FBB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 - 50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9F978A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 - 100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296D08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 - 100%</w:t>
            </w:r>
          </w:p>
        </w:tc>
      </w:tr>
      <w:tr w:rsidR="00340901" w14:paraId="13D04E5D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D9D6A1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60BD76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7**</w:t>
            </w:r>
          </w:p>
          <w:p w14:paraId="0F542AA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8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AF5B33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26*</w:t>
            </w:r>
          </w:p>
          <w:p w14:paraId="2EE84D2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4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0E559D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0</w:t>
            </w:r>
          </w:p>
          <w:p w14:paraId="19B36FA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58)</w:t>
            </w:r>
          </w:p>
        </w:tc>
      </w:tr>
      <w:tr w:rsidR="00340901" w14:paraId="25862F3A" w14:textId="77777777" w:rsidTr="00E80AED">
        <w:trPr>
          <w:trHeight w:val="4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5B0BB2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4DC713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***</w:t>
            </w:r>
          </w:p>
          <w:p w14:paraId="47EF7A95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93E83D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4***</w:t>
            </w:r>
          </w:p>
          <w:p w14:paraId="7E55980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4B6A0E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5</w:t>
            </w:r>
          </w:p>
          <w:p w14:paraId="5D47C61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5)</w:t>
            </w:r>
          </w:p>
        </w:tc>
      </w:tr>
      <w:tr w:rsidR="00340901" w14:paraId="43E6BD1A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CE8EA0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A425FB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2**</w:t>
            </w:r>
          </w:p>
          <w:p w14:paraId="1F5E2C1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ACF6FC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36**</w:t>
            </w:r>
          </w:p>
          <w:p w14:paraId="030059A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F7BF0D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2</w:t>
            </w:r>
          </w:p>
          <w:p w14:paraId="10D4845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4)</w:t>
            </w:r>
          </w:p>
        </w:tc>
      </w:tr>
      <w:tr w:rsidR="00340901" w14:paraId="352F2DC9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F155B5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671AA4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 - 7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19DBE4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W - 150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B9A9AB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5 - 150%</w:t>
            </w:r>
          </w:p>
        </w:tc>
      </w:tr>
      <w:tr w:rsidR="00340901" w14:paraId="6726D30A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FC4BC9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2F4611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29**</w:t>
            </w:r>
          </w:p>
          <w:p w14:paraId="743CBD8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8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940345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60*</w:t>
            </w:r>
          </w:p>
          <w:p w14:paraId="0F25036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5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9FFCAA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1</w:t>
            </w:r>
          </w:p>
          <w:p w14:paraId="050D37E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05)</w:t>
            </w:r>
          </w:p>
        </w:tc>
      </w:tr>
      <w:tr w:rsidR="00340901" w14:paraId="5A128489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7B07F7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5ED66B3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***</w:t>
            </w:r>
          </w:p>
          <w:p w14:paraId="1F899DF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D7D1A3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5***</w:t>
            </w:r>
          </w:p>
          <w:p w14:paraId="4364816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1C463B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2</w:t>
            </w:r>
          </w:p>
          <w:p w14:paraId="66335360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5)</w:t>
            </w:r>
          </w:p>
        </w:tc>
      </w:tr>
      <w:tr w:rsidR="00340901" w14:paraId="1E1A6D6F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735383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A5796F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3**</w:t>
            </w:r>
          </w:p>
          <w:p w14:paraId="1D475B6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58B01F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37**</w:t>
            </w:r>
          </w:p>
          <w:p w14:paraId="50D768BA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2D9750B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</w:t>
            </w:r>
          </w:p>
          <w:p w14:paraId="1B6C202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2)</w:t>
            </w:r>
          </w:p>
        </w:tc>
      </w:tr>
      <w:tr w:rsidR="00340901" w14:paraId="3FC96A81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E4F910" w14:textId="77777777" w:rsidR="00340901" w:rsidRDefault="003409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933CE6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 - 100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3830FE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W- 200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606D941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0 - 200%</w:t>
            </w:r>
          </w:p>
        </w:tc>
      </w:tr>
      <w:tr w:rsidR="00340901" w14:paraId="496AD2D6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07B32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B7196C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6</w:t>
            </w:r>
          </w:p>
          <w:p w14:paraId="6FB2D49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3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A92A5C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73</w:t>
            </w:r>
          </w:p>
          <w:p w14:paraId="26EFC0E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7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C83B6D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0</w:t>
            </w:r>
          </w:p>
          <w:p w14:paraId="5A9CB8CF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5</w:t>
            </w:r>
          </w:p>
        </w:tc>
      </w:tr>
      <w:tr w:rsidR="00340901" w14:paraId="39F9C299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273C5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6421B2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4***</w:t>
            </w:r>
          </w:p>
          <w:p w14:paraId="4118DA06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170E1C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8***</w:t>
            </w:r>
          </w:p>
          <w:p w14:paraId="1291B78E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B3B819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*</w:t>
            </w:r>
          </w:p>
          <w:p w14:paraId="34E7C192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8)</w:t>
            </w:r>
          </w:p>
        </w:tc>
      </w:tr>
      <w:tr w:rsidR="00340901" w14:paraId="7AC7C28B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AB4924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empl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R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21B095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1</w:t>
            </w:r>
          </w:p>
          <w:p w14:paraId="7A804168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1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5A279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5</w:t>
            </w:r>
          </w:p>
          <w:p w14:paraId="0EADD2F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18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82A139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0</w:t>
            </w:r>
          </w:p>
          <w:p w14:paraId="576FE597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22)</w:t>
            </w:r>
          </w:p>
        </w:tc>
      </w:tr>
      <w:tr w:rsidR="00340901" w14:paraId="06931A75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C7F55E4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-months</w:t>
            </w:r>
            <w:proofErr w:type="spellEnd"/>
          </w:p>
        </w:tc>
        <w:tc>
          <w:tcPr>
            <w:tcW w:w="3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C0EEE5D" w14:textId="77777777" w:rsidR="00340901" w:rsidRDefault="006F23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8.164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 w14:paraId="03DB13CC" w14:textId="77777777" w:rsidR="00340901" w:rsidRDefault="006F23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8.061</w:t>
            </w:r>
          </w:p>
        </w:tc>
      </w:tr>
      <w:tr w:rsidR="00E80AED" w14:paraId="5F2077DC" w14:textId="77777777" w:rsidTr="00E80AED">
        <w:trPr>
          <w:trHeight w:val="262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46AA776" w14:textId="77777777" w:rsidR="00E80AED" w:rsidRDefault="00E80AED" w:rsidP="00E80AE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s</w:t>
            </w:r>
            <w:proofErr w:type="spellEnd"/>
          </w:p>
        </w:tc>
        <w:tc>
          <w:tcPr>
            <w:tcW w:w="3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AA7331C" w14:textId="2B76346B" w:rsidR="00E80AED" w:rsidRDefault="00E80AED" w:rsidP="00E80A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96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 w14:paraId="1B607977" w14:textId="6B150BF0" w:rsidR="00E80AED" w:rsidRDefault="00E80AED" w:rsidP="00E80A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31</w:t>
            </w:r>
          </w:p>
        </w:tc>
      </w:tr>
    </w:tbl>
    <w:p w14:paraId="7BA32483" w14:textId="7545D17D" w:rsidR="00340901" w:rsidRPr="006F236D" w:rsidRDefault="006F236D">
      <w:pPr>
        <w:spacing w:after="160" w:line="240" w:lineRule="auto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F236D">
        <w:rPr>
          <w:rFonts w:ascii="Times New Roman" w:eastAsia="Times New Roman" w:hAnsi="Times New Roman" w:cs="Times New Roman"/>
          <w:sz w:val="18"/>
          <w:szCs w:val="18"/>
          <w:lang w:val="en-US"/>
        </w:rPr>
        <w:t>Note: * 0.05 ** 0.01 *** 0.001; the models include the control variables at individual, household and country level.</w:t>
      </w:r>
    </w:p>
    <w:sectPr w:rsidR="00340901" w:rsidRPr="006F236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901"/>
    <w:rsid w:val="00340901"/>
    <w:rsid w:val="006F236D"/>
    <w:rsid w:val="00764B38"/>
    <w:rsid w:val="00D636DB"/>
    <w:rsid w:val="00E8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3A865"/>
  <w15:docId w15:val="{B95C18DE-C96C-472C-8E10-EED57D862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E0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233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RQzu0UFQG9Mcj6yt/UseqgBDxg==">CgMxLjAyCGguZ2pkZ3hzOAByITE0Wk0tMHBPdDZYNjhza2dGX2did1lOZW92bWlkZC1w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9</Words>
  <Characters>501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na Pavelea</cp:lastModifiedBy>
  <cp:revision>6</cp:revision>
  <dcterms:created xsi:type="dcterms:W3CDTF">2024-01-11T13:35:00Z</dcterms:created>
  <dcterms:modified xsi:type="dcterms:W3CDTF">2024-02-02T09:06:00Z</dcterms:modified>
</cp:coreProperties>
</file>